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4A000" w14:textId="7643B420" w:rsidR="001A3910" w:rsidRDefault="006A7FF9" w:rsidP="00E54D54">
      <w:pPr>
        <w:autoSpaceDE w:val="0"/>
        <w:autoSpaceDN w:val="0"/>
        <w:adjustRightInd w:val="0"/>
        <w:spacing w:after="0"/>
        <w:jc w:val="both"/>
        <w:rPr>
          <w:b/>
          <w:noProof/>
          <w:szCs w:val="20"/>
          <w:lang w:val="en-US"/>
        </w:rPr>
      </w:pPr>
      <w:r w:rsidRPr="00F128C4">
        <w:rPr>
          <w:b/>
          <w:noProof/>
          <w:szCs w:val="20"/>
          <w:u w:val="single"/>
          <w:lang w:val="en-US"/>
        </w:rPr>
        <w:t>Table S</w:t>
      </w:r>
      <w:r w:rsidR="00F128C4" w:rsidRPr="00F128C4">
        <w:rPr>
          <w:b/>
          <w:noProof/>
          <w:szCs w:val="20"/>
          <w:u w:val="single"/>
          <w:lang w:val="en-US"/>
        </w:rPr>
        <w:t>1</w:t>
      </w:r>
      <w:r w:rsidRPr="00F128C4">
        <w:rPr>
          <w:b/>
          <w:noProof/>
          <w:szCs w:val="20"/>
          <w:lang w:val="en-US"/>
        </w:rPr>
        <w:t xml:space="preserve">. </w:t>
      </w:r>
      <w:r w:rsidR="00B22EFE" w:rsidRPr="00F128C4">
        <w:rPr>
          <w:b/>
          <w:noProof/>
          <w:szCs w:val="20"/>
          <w:lang w:val="en-US"/>
        </w:rPr>
        <w:t xml:space="preserve">Response of </w:t>
      </w:r>
      <w:r w:rsidR="00800368" w:rsidRPr="00800368">
        <w:rPr>
          <w:b/>
          <w:i/>
          <w:noProof/>
          <w:szCs w:val="20"/>
          <w:lang w:val="en-US"/>
        </w:rPr>
        <w:t>va</w:t>
      </w:r>
      <w:r w:rsidR="00F76817">
        <w:rPr>
          <w:b/>
          <w:i/>
          <w:noProof/>
          <w:szCs w:val="20"/>
          <w:lang w:val="en-US"/>
        </w:rPr>
        <w:t xml:space="preserve"> </w:t>
      </w:r>
      <w:r w:rsidR="00B22EFE" w:rsidRPr="00F128C4">
        <w:rPr>
          <w:b/>
          <w:noProof/>
          <w:szCs w:val="20"/>
          <w:lang w:val="en-US"/>
        </w:rPr>
        <w:t>tobacco genotypes to PVY isolates</w:t>
      </w:r>
      <w:r w:rsidR="009B57DA">
        <w:rPr>
          <w:b/>
          <w:noProof/>
          <w:szCs w:val="20"/>
          <w:lang w:val="en-US"/>
        </w:rPr>
        <w:t>.</w:t>
      </w:r>
    </w:p>
    <w:p w14:paraId="736EEF92" w14:textId="1E622172" w:rsidR="00FB7B6D" w:rsidRPr="009B57DA" w:rsidRDefault="009B57DA" w:rsidP="009B57DA">
      <w:pPr>
        <w:autoSpaceDE w:val="0"/>
        <w:autoSpaceDN w:val="0"/>
        <w:adjustRightInd w:val="0"/>
        <w:spacing w:after="0"/>
        <w:jc w:val="center"/>
        <w:rPr>
          <w:noProof/>
          <w:sz w:val="18"/>
          <w:szCs w:val="20"/>
        </w:rPr>
      </w:pPr>
      <w:r w:rsidRPr="004F5EDB">
        <w:rPr>
          <w:noProof/>
        </w:rPr>
        <w:drawing>
          <wp:inline distT="0" distB="0" distL="0" distR="0" wp14:anchorId="797E91DF" wp14:editId="07AF15AC">
            <wp:extent cx="7457606" cy="44280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7606" cy="44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21ED6" w14:textId="5A854D31" w:rsidR="00947842" w:rsidRPr="009B57DA" w:rsidRDefault="00D51CD9" w:rsidP="00610FED">
      <w:pPr>
        <w:autoSpaceDE w:val="0"/>
        <w:autoSpaceDN w:val="0"/>
        <w:adjustRightInd w:val="0"/>
        <w:spacing w:before="120" w:after="0"/>
        <w:jc w:val="both"/>
        <w:rPr>
          <w:b/>
          <w:noProof/>
          <w:lang w:val="en-US"/>
        </w:rPr>
      </w:pPr>
      <w:r w:rsidRPr="009B57DA">
        <w:rPr>
          <w:noProof/>
          <w:sz w:val="18"/>
          <w:szCs w:val="20"/>
          <w:lang w:val="en-US"/>
        </w:rPr>
        <w:t xml:space="preserve">The ratios indicate the number of infected plants over the number of inoculated plants. </w:t>
      </w:r>
      <w:r w:rsidR="000217F6" w:rsidRPr="009B57DA">
        <w:rPr>
          <w:noProof/>
          <w:sz w:val="18"/>
          <w:szCs w:val="20"/>
          <w:lang w:val="en-US"/>
        </w:rPr>
        <w:t xml:space="preserve">Viral accumulation was </w:t>
      </w:r>
      <w:r w:rsidRPr="009B57DA">
        <w:rPr>
          <w:noProof/>
          <w:sz w:val="18"/>
          <w:szCs w:val="20"/>
          <w:lang w:val="en-US"/>
        </w:rPr>
        <w:t>analyzed</w:t>
      </w:r>
      <w:r w:rsidR="000217F6" w:rsidRPr="009B57DA">
        <w:rPr>
          <w:noProof/>
          <w:sz w:val="18"/>
          <w:szCs w:val="20"/>
          <w:lang w:val="en-US"/>
        </w:rPr>
        <w:t xml:space="preserve"> by enzyme-linked immunosorbent assay (ELISA</w:t>
      </w:r>
      <w:r w:rsidR="00CE2D09" w:rsidRPr="009B57DA">
        <w:rPr>
          <w:noProof/>
          <w:sz w:val="18"/>
          <w:szCs w:val="20"/>
          <w:lang w:val="en-US"/>
        </w:rPr>
        <w:t>) in the upper non-inoculated leaves at 15 and 30 dpi</w:t>
      </w:r>
      <w:r w:rsidR="000217F6" w:rsidRPr="009B57DA">
        <w:rPr>
          <w:noProof/>
          <w:sz w:val="18"/>
          <w:szCs w:val="20"/>
          <w:lang w:val="en-US"/>
        </w:rPr>
        <w:t>.</w:t>
      </w:r>
      <w:r w:rsidR="009D6269" w:rsidRPr="009B57DA">
        <w:rPr>
          <w:noProof/>
          <w:sz w:val="18"/>
          <w:szCs w:val="20"/>
          <w:lang w:val="en-US"/>
        </w:rPr>
        <w:t xml:space="preserve"> Values correspond to</w:t>
      </w:r>
      <w:r w:rsidR="00947842" w:rsidRPr="009B57DA">
        <w:rPr>
          <w:noProof/>
          <w:sz w:val="18"/>
          <w:szCs w:val="20"/>
          <w:lang w:val="en-US"/>
        </w:rPr>
        <w:t xml:space="preserve"> data </w:t>
      </w:r>
      <w:r w:rsidR="009B57DA" w:rsidRPr="009B57DA">
        <w:rPr>
          <w:noProof/>
          <w:sz w:val="18"/>
          <w:szCs w:val="20"/>
          <w:lang w:val="en-US"/>
        </w:rPr>
        <w:t>obtained in</w:t>
      </w:r>
      <w:r w:rsidR="009B57DA">
        <w:rPr>
          <w:noProof/>
          <w:sz w:val="18"/>
          <w:szCs w:val="20"/>
          <w:lang w:val="en-US"/>
        </w:rPr>
        <w:t xml:space="preserve"> </w:t>
      </w:r>
      <w:r w:rsidR="00947842" w:rsidRPr="009B57DA">
        <w:rPr>
          <w:noProof/>
          <w:sz w:val="18"/>
          <w:szCs w:val="20"/>
          <w:lang w:val="en-US"/>
        </w:rPr>
        <w:t>two independent inoculation experiments</w:t>
      </w:r>
      <w:r w:rsidR="009B57DA" w:rsidRPr="009B57DA">
        <w:rPr>
          <w:noProof/>
          <w:sz w:val="18"/>
          <w:szCs w:val="20"/>
          <w:lang w:val="en-US"/>
        </w:rPr>
        <w:t xml:space="preserve"> with 6 inoculated plants per experiment</w:t>
      </w:r>
      <w:r w:rsidR="00947842" w:rsidRPr="009B57DA">
        <w:rPr>
          <w:noProof/>
          <w:sz w:val="18"/>
          <w:szCs w:val="20"/>
          <w:lang w:val="en-US"/>
        </w:rPr>
        <w:t>.</w:t>
      </w:r>
      <w:r w:rsidR="009D6269" w:rsidRPr="009B57DA">
        <w:rPr>
          <w:noProof/>
          <w:sz w:val="18"/>
          <w:szCs w:val="20"/>
          <w:lang w:val="en-US"/>
        </w:rPr>
        <w:t xml:space="preserve"> The ‘Infection rate’ </w:t>
      </w:r>
      <w:r w:rsidR="00F76817" w:rsidRPr="009B57DA">
        <w:rPr>
          <w:noProof/>
          <w:sz w:val="18"/>
          <w:szCs w:val="20"/>
          <w:lang w:val="en-US"/>
        </w:rPr>
        <w:t xml:space="preserve">corresponds to the overall </w:t>
      </w:r>
      <w:r w:rsidR="00947842" w:rsidRPr="009B57DA">
        <w:rPr>
          <w:noProof/>
          <w:sz w:val="18"/>
          <w:szCs w:val="20"/>
          <w:lang w:val="en-US"/>
        </w:rPr>
        <w:t xml:space="preserve">percentage </w:t>
      </w:r>
      <w:r w:rsidR="000F0800" w:rsidRPr="009B57DA">
        <w:rPr>
          <w:noProof/>
          <w:sz w:val="18"/>
          <w:szCs w:val="20"/>
          <w:lang w:val="en-US"/>
        </w:rPr>
        <w:t>of infected plants</w:t>
      </w:r>
      <w:r w:rsidR="008B5E41" w:rsidRPr="009B57DA">
        <w:rPr>
          <w:noProof/>
          <w:sz w:val="18"/>
          <w:szCs w:val="20"/>
          <w:lang w:val="en-US"/>
        </w:rPr>
        <w:t xml:space="preserve"> </w:t>
      </w:r>
      <w:r w:rsidR="00947842" w:rsidRPr="009B57DA">
        <w:rPr>
          <w:noProof/>
          <w:sz w:val="18"/>
          <w:szCs w:val="20"/>
          <w:lang w:val="en-US"/>
        </w:rPr>
        <w:t xml:space="preserve">for </w:t>
      </w:r>
      <w:r w:rsidR="000F0800" w:rsidRPr="009B57DA">
        <w:rPr>
          <w:noProof/>
          <w:sz w:val="18"/>
          <w:szCs w:val="20"/>
          <w:lang w:val="en-US"/>
        </w:rPr>
        <w:t>a given</w:t>
      </w:r>
      <w:r w:rsidR="009D6269" w:rsidRPr="009B57DA">
        <w:rPr>
          <w:noProof/>
          <w:sz w:val="18"/>
          <w:szCs w:val="20"/>
          <w:lang w:val="en-US"/>
        </w:rPr>
        <w:t xml:space="preserve"> tobacco accession</w:t>
      </w:r>
      <w:r w:rsidR="008B5E41" w:rsidRPr="009B57DA">
        <w:rPr>
          <w:noProof/>
          <w:sz w:val="18"/>
          <w:szCs w:val="20"/>
          <w:lang w:val="en-US"/>
        </w:rPr>
        <w:t xml:space="preserve">, </w:t>
      </w:r>
      <w:r w:rsidR="00F76817" w:rsidRPr="009B57DA">
        <w:rPr>
          <w:noProof/>
          <w:sz w:val="18"/>
          <w:szCs w:val="20"/>
          <w:lang w:val="en-US"/>
        </w:rPr>
        <w:t>taking into account the results obtained for all PVY isolates</w:t>
      </w:r>
      <w:r w:rsidR="009D6269" w:rsidRPr="009B57DA">
        <w:rPr>
          <w:noProof/>
          <w:sz w:val="18"/>
          <w:szCs w:val="20"/>
          <w:lang w:val="en-US"/>
        </w:rPr>
        <w:t xml:space="preserve">. Multiple </w:t>
      </w:r>
      <w:r w:rsidR="009D6269" w:rsidRPr="009B57DA">
        <w:rPr>
          <w:i/>
          <w:noProof/>
          <w:sz w:val="18"/>
          <w:szCs w:val="20"/>
          <w:lang w:val="en-US"/>
        </w:rPr>
        <w:t>Chi-squared</w:t>
      </w:r>
      <w:r w:rsidR="009D6269" w:rsidRPr="009B57DA">
        <w:rPr>
          <w:noProof/>
          <w:sz w:val="18"/>
          <w:szCs w:val="20"/>
          <w:lang w:val="en-US"/>
        </w:rPr>
        <w:t xml:space="preserve"> tests for pairwise comparisons were performed using the </w:t>
      </w:r>
      <w:r w:rsidR="009D6269" w:rsidRPr="009B57DA">
        <w:rPr>
          <w:i/>
          <w:noProof/>
          <w:sz w:val="18"/>
          <w:szCs w:val="20"/>
          <w:lang w:val="en-US"/>
        </w:rPr>
        <w:t>R</w:t>
      </w:r>
      <w:r w:rsidR="009D6269" w:rsidRPr="009B57DA">
        <w:rPr>
          <w:noProof/>
          <w:sz w:val="18"/>
          <w:szCs w:val="20"/>
          <w:lang w:val="en-US"/>
        </w:rPr>
        <w:t xml:space="preserve"> software v 3.2.5. </w:t>
      </w:r>
      <w:r w:rsidR="00E57EB8" w:rsidRPr="009B57DA">
        <w:rPr>
          <w:noProof/>
          <w:sz w:val="18"/>
          <w:szCs w:val="20"/>
          <w:lang w:val="en-US"/>
        </w:rPr>
        <w:t>I</w:t>
      </w:r>
      <w:r w:rsidR="00706B82" w:rsidRPr="009B57DA">
        <w:rPr>
          <w:noProof/>
          <w:sz w:val="18"/>
          <w:szCs w:val="20"/>
          <w:lang w:val="en-US"/>
        </w:rPr>
        <w:t>nfection rates labelled with the same letter (lower cases or upper cases for infection rates observed at 15 dpi or 30 dpi respectively) are statistically identical (</w:t>
      </w:r>
      <w:r w:rsidR="00706B82" w:rsidRPr="009B57DA">
        <w:rPr>
          <w:i/>
          <w:noProof/>
          <w:sz w:val="18"/>
          <w:szCs w:val="20"/>
          <w:lang w:val="en-US"/>
        </w:rPr>
        <w:t>P</w:t>
      </w:r>
      <w:r w:rsidR="00706B82" w:rsidRPr="009B57DA">
        <w:rPr>
          <w:noProof/>
          <w:sz w:val="18"/>
          <w:szCs w:val="20"/>
          <w:lang w:val="en-US"/>
        </w:rPr>
        <w:t>-value &lt; 0</w:t>
      </w:r>
      <w:r w:rsidR="00610FED" w:rsidRPr="009B57DA">
        <w:rPr>
          <w:noProof/>
          <w:sz w:val="18"/>
          <w:szCs w:val="20"/>
          <w:lang w:val="en-US"/>
        </w:rPr>
        <w:t>.</w:t>
      </w:r>
      <w:r w:rsidR="00706B82" w:rsidRPr="009B57DA">
        <w:rPr>
          <w:noProof/>
          <w:sz w:val="18"/>
          <w:szCs w:val="20"/>
          <w:lang w:val="en-US"/>
        </w:rPr>
        <w:t>05).</w:t>
      </w:r>
      <w:r w:rsidR="00052A3F" w:rsidRPr="009B57DA">
        <w:rPr>
          <w:noProof/>
          <w:sz w:val="18"/>
          <w:szCs w:val="20"/>
          <w:lang w:val="en-US"/>
        </w:rPr>
        <w:t xml:space="preserve"> </w:t>
      </w:r>
      <w:r w:rsidR="00AF754D" w:rsidRPr="009B57DA">
        <w:rPr>
          <w:noProof/>
          <w:sz w:val="18"/>
          <w:szCs w:val="20"/>
          <w:lang w:val="en-US"/>
        </w:rPr>
        <w:t>‘LD’</w:t>
      </w:r>
      <w:r w:rsidR="00C757EF" w:rsidRPr="009B57DA">
        <w:rPr>
          <w:noProof/>
          <w:sz w:val="18"/>
          <w:szCs w:val="20"/>
          <w:lang w:val="en-US"/>
        </w:rPr>
        <w:t xml:space="preserve"> </w:t>
      </w:r>
      <w:r w:rsidR="00AF754D" w:rsidRPr="009B57DA">
        <w:rPr>
          <w:noProof/>
          <w:sz w:val="18"/>
          <w:szCs w:val="20"/>
          <w:lang w:val="en-US"/>
        </w:rPr>
        <w:t>: Large Deletion</w:t>
      </w:r>
      <w:r w:rsidR="00C757EF" w:rsidRPr="009B57DA">
        <w:rPr>
          <w:noProof/>
          <w:sz w:val="18"/>
          <w:szCs w:val="20"/>
          <w:lang w:val="en-US"/>
        </w:rPr>
        <w:t xml:space="preserve"> </w:t>
      </w:r>
      <w:r w:rsidR="00AF754D" w:rsidRPr="009B57DA">
        <w:rPr>
          <w:noProof/>
          <w:sz w:val="18"/>
          <w:szCs w:val="20"/>
          <w:lang w:val="en-US"/>
        </w:rPr>
        <w:t>; ‘SD</w:t>
      </w:r>
      <w:r w:rsidR="00052A3F" w:rsidRPr="009B57DA">
        <w:rPr>
          <w:noProof/>
          <w:sz w:val="18"/>
          <w:szCs w:val="20"/>
          <w:lang w:val="en-US"/>
        </w:rPr>
        <w:t>‘</w:t>
      </w:r>
      <w:r w:rsidR="00C757EF" w:rsidRPr="009B57DA">
        <w:rPr>
          <w:noProof/>
          <w:sz w:val="18"/>
          <w:szCs w:val="20"/>
          <w:lang w:val="en-US"/>
        </w:rPr>
        <w:t xml:space="preserve"> </w:t>
      </w:r>
      <w:r w:rsidR="00AF754D" w:rsidRPr="009B57DA">
        <w:rPr>
          <w:noProof/>
          <w:sz w:val="18"/>
          <w:szCs w:val="20"/>
          <w:lang w:val="en-US"/>
        </w:rPr>
        <w:t>: Small Deletion</w:t>
      </w:r>
      <w:r w:rsidR="00C757EF" w:rsidRPr="009B57DA">
        <w:rPr>
          <w:noProof/>
          <w:sz w:val="18"/>
          <w:szCs w:val="20"/>
          <w:lang w:val="en-US"/>
        </w:rPr>
        <w:t xml:space="preserve"> </w:t>
      </w:r>
      <w:r w:rsidR="00AF754D" w:rsidRPr="009B57DA">
        <w:rPr>
          <w:noProof/>
          <w:sz w:val="18"/>
          <w:szCs w:val="20"/>
          <w:lang w:val="en-US"/>
        </w:rPr>
        <w:t>; ‘Fs</w:t>
      </w:r>
      <w:r w:rsidR="00C757EF" w:rsidRPr="009B57DA">
        <w:rPr>
          <w:noProof/>
          <w:sz w:val="18"/>
          <w:szCs w:val="20"/>
          <w:lang w:val="en-US"/>
        </w:rPr>
        <w:t xml:space="preserve">’ : Frameshift </w:t>
      </w:r>
      <w:r w:rsidR="00AF754D" w:rsidRPr="009B57DA">
        <w:rPr>
          <w:noProof/>
          <w:sz w:val="18"/>
          <w:szCs w:val="20"/>
          <w:lang w:val="en-US"/>
        </w:rPr>
        <w:t>; ‘EMS’ : ‘EMS mutants’</w:t>
      </w:r>
      <w:r w:rsidR="00C757EF" w:rsidRPr="009B57DA">
        <w:rPr>
          <w:noProof/>
          <w:sz w:val="18"/>
          <w:szCs w:val="20"/>
          <w:lang w:val="en-US"/>
        </w:rPr>
        <w:t xml:space="preserve"> </w:t>
      </w:r>
      <w:r w:rsidR="00AF754D" w:rsidRPr="009B57DA">
        <w:rPr>
          <w:noProof/>
          <w:sz w:val="18"/>
          <w:szCs w:val="20"/>
          <w:lang w:val="en-US"/>
        </w:rPr>
        <w:t xml:space="preserve">; </w:t>
      </w:r>
      <w:r w:rsidR="00052A3F" w:rsidRPr="009B57DA">
        <w:rPr>
          <w:noProof/>
          <w:sz w:val="18"/>
          <w:szCs w:val="20"/>
          <w:lang w:val="en-US"/>
        </w:rPr>
        <w:t xml:space="preserve">Sus’: susceptible </w:t>
      </w:r>
      <w:r w:rsidR="00AF754D" w:rsidRPr="009B57DA">
        <w:rPr>
          <w:noProof/>
          <w:sz w:val="18"/>
          <w:szCs w:val="20"/>
          <w:lang w:val="en-US"/>
        </w:rPr>
        <w:t>g</w:t>
      </w:r>
      <w:r w:rsidR="00052A3F" w:rsidRPr="009B57DA">
        <w:rPr>
          <w:noProof/>
          <w:sz w:val="18"/>
          <w:szCs w:val="20"/>
          <w:lang w:val="en-US"/>
        </w:rPr>
        <w:t>enotype.</w:t>
      </w:r>
    </w:p>
    <w:p w14:paraId="3BFF7431" w14:textId="77777777" w:rsidR="00947842" w:rsidRDefault="00947842" w:rsidP="00610FED">
      <w:pPr>
        <w:autoSpaceDE w:val="0"/>
        <w:autoSpaceDN w:val="0"/>
        <w:adjustRightInd w:val="0"/>
        <w:spacing w:after="0"/>
        <w:jc w:val="both"/>
        <w:rPr>
          <w:b/>
          <w:noProof/>
          <w:sz w:val="24"/>
          <w:lang w:val="en-US"/>
        </w:rPr>
      </w:pPr>
      <w:bookmarkStart w:id="0" w:name="_GoBack"/>
      <w:bookmarkEnd w:id="0"/>
    </w:p>
    <w:sectPr w:rsidR="00947842" w:rsidSect="00914C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992"/>
    <w:rsid w:val="000135FD"/>
    <w:rsid w:val="000217F6"/>
    <w:rsid w:val="000424BF"/>
    <w:rsid w:val="00052A3F"/>
    <w:rsid w:val="00063E79"/>
    <w:rsid w:val="000D2D8C"/>
    <w:rsid w:val="000F0800"/>
    <w:rsid w:val="00103AA7"/>
    <w:rsid w:val="00104694"/>
    <w:rsid w:val="001762E0"/>
    <w:rsid w:val="001A3910"/>
    <w:rsid w:val="001B73B5"/>
    <w:rsid w:val="001C2DE0"/>
    <w:rsid w:val="001D4F63"/>
    <w:rsid w:val="00200D9D"/>
    <w:rsid w:val="002013BD"/>
    <w:rsid w:val="002462A0"/>
    <w:rsid w:val="00246A29"/>
    <w:rsid w:val="0025508A"/>
    <w:rsid w:val="00266897"/>
    <w:rsid w:val="00290EC7"/>
    <w:rsid w:val="002B4C34"/>
    <w:rsid w:val="002D3FF5"/>
    <w:rsid w:val="002D596F"/>
    <w:rsid w:val="00314408"/>
    <w:rsid w:val="00315FF7"/>
    <w:rsid w:val="00321D29"/>
    <w:rsid w:val="003329CF"/>
    <w:rsid w:val="00342D0C"/>
    <w:rsid w:val="00344AD7"/>
    <w:rsid w:val="003529BE"/>
    <w:rsid w:val="00352A41"/>
    <w:rsid w:val="00360720"/>
    <w:rsid w:val="00363B24"/>
    <w:rsid w:val="0036789C"/>
    <w:rsid w:val="00373697"/>
    <w:rsid w:val="00380F9D"/>
    <w:rsid w:val="00395CB0"/>
    <w:rsid w:val="00397E6E"/>
    <w:rsid w:val="00442FBA"/>
    <w:rsid w:val="00461BCC"/>
    <w:rsid w:val="004701E4"/>
    <w:rsid w:val="00470221"/>
    <w:rsid w:val="00477B66"/>
    <w:rsid w:val="00481D3C"/>
    <w:rsid w:val="004930FE"/>
    <w:rsid w:val="00494AB6"/>
    <w:rsid w:val="004A7235"/>
    <w:rsid w:val="004E3B38"/>
    <w:rsid w:val="004F7960"/>
    <w:rsid w:val="005021B4"/>
    <w:rsid w:val="005138BF"/>
    <w:rsid w:val="005254B6"/>
    <w:rsid w:val="00581576"/>
    <w:rsid w:val="00581928"/>
    <w:rsid w:val="00582FDB"/>
    <w:rsid w:val="00587F9F"/>
    <w:rsid w:val="00590655"/>
    <w:rsid w:val="005915EB"/>
    <w:rsid w:val="00594043"/>
    <w:rsid w:val="005B2A2F"/>
    <w:rsid w:val="005C41E8"/>
    <w:rsid w:val="005D05E8"/>
    <w:rsid w:val="005D52F9"/>
    <w:rsid w:val="005E32A7"/>
    <w:rsid w:val="005F735B"/>
    <w:rsid w:val="006025E4"/>
    <w:rsid w:val="00610FED"/>
    <w:rsid w:val="006170C4"/>
    <w:rsid w:val="00687D53"/>
    <w:rsid w:val="00690DE5"/>
    <w:rsid w:val="006A7FF9"/>
    <w:rsid w:val="006B2AD3"/>
    <w:rsid w:val="006B775F"/>
    <w:rsid w:val="006C79CD"/>
    <w:rsid w:val="006D11D1"/>
    <w:rsid w:val="006E6748"/>
    <w:rsid w:val="00706B82"/>
    <w:rsid w:val="00710482"/>
    <w:rsid w:val="00736BBA"/>
    <w:rsid w:val="007531D0"/>
    <w:rsid w:val="00771FCE"/>
    <w:rsid w:val="007722E4"/>
    <w:rsid w:val="0077255D"/>
    <w:rsid w:val="00786586"/>
    <w:rsid w:val="007903AA"/>
    <w:rsid w:val="00795766"/>
    <w:rsid w:val="007B5509"/>
    <w:rsid w:val="007B781F"/>
    <w:rsid w:val="007E7952"/>
    <w:rsid w:val="007F2EFE"/>
    <w:rsid w:val="00800368"/>
    <w:rsid w:val="00804CDA"/>
    <w:rsid w:val="008115D7"/>
    <w:rsid w:val="00817DF1"/>
    <w:rsid w:val="00821A5E"/>
    <w:rsid w:val="00843205"/>
    <w:rsid w:val="008B5E41"/>
    <w:rsid w:val="008B65B1"/>
    <w:rsid w:val="008D4374"/>
    <w:rsid w:val="008E28A3"/>
    <w:rsid w:val="008E5FDC"/>
    <w:rsid w:val="00914C14"/>
    <w:rsid w:val="00936245"/>
    <w:rsid w:val="009377E3"/>
    <w:rsid w:val="00947842"/>
    <w:rsid w:val="009802A1"/>
    <w:rsid w:val="009855D6"/>
    <w:rsid w:val="009B57DA"/>
    <w:rsid w:val="009D6269"/>
    <w:rsid w:val="009E46B6"/>
    <w:rsid w:val="009F36A4"/>
    <w:rsid w:val="009F4917"/>
    <w:rsid w:val="009F77AA"/>
    <w:rsid w:val="00A30CB4"/>
    <w:rsid w:val="00A37476"/>
    <w:rsid w:val="00A441E0"/>
    <w:rsid w:val="00A63123"/>
    <w:rsid w:val="00A67C5C"/>
    <w:rsid w:val="00A92584"/>
    <w:rsid w:val="00AA3625"/>
    <w:rsid w:val="00AB2E1C"/>
    <w:rsid w:val="00AD4EF1"/>
    <w:rsid w:val="00AD5240"/>
    <w:rsid w:val="00AE5A02"/>
    <w:rsid w:val="00AE6467"/>
    <w:rsid w:val="00AF754D"/>
    <w:rsid w:val="00AF78F9"/>
    <w:rsid w:val="00B0058B"/>
    <w:rsid w:val="00B21EA0"/>
    <w:rsid w:val="00B22EFE"/>
    <w:rsid w:val="00B42828"/>
    <w:rsid w:val="00B43215"/>
    <w:rsid w:val="00B4614E"/>
    <w:rsid w:val="00B51AEF"/>
    <w:rsid w:val="00B74FAB"/>
    <w:rsid w:val="00B8150D"/>
    <w:rsid w:val="00BA08FD"/>
    <w:rsid w:val="00BA55BE"/>
    <w:rsid w:val="00BB2B50"/>
    <w:rsid w:val="00BB4589"/>
    <w:rsid w:val="00BB7B8B"/>
    <w:rsid w:val="00BC51F7"/>
    <w:rsid w:val="00BD5B80"/>
    <w:rsid w:val="00BD5F10"/>
    <w:rsid w:val="00BE033E"/>
    <w:rsid w:val="00BE2F70"/>
    <w:rsid w:val="00BE3B77"/>
    <w:rsid w:val="00BE6F7A"/>
    <w:rsid w:val="00C00300"/>
    <w:rsid w:val="00C017BE"/>
    <w:rsid w:val="00C22BF2"/>
    <w:rsid w:val="00C22DAE"/>
    <w:rsid w:val="00C47D7F"/>
    <w:rsid w:val="00C6444E"/>
    <w:rsid w:val="00C646B1"/>
    <w:rsid w:val="00C757EF"/>
    <w:rsid w:val="00C945E7"/>
    <w:rsid w:val="00CC0777"/>
    <w:rsid w:val="00CC3DA7"/>
    <w:rsid w:val="00CE1D79"/>
    <w:rsid w:val="00CE2508"/>
    <w:rsid w:val="00CE2D09"/>
    <w:rsid w:val="00CF29A1"/>
    <w:rsid w:val="00D00194"/>
    <w:rsid w:val="00D131E6"/>
    <w:rsid w:val="00D133C7"/>
    <w:rsid w:val="00D36921"/>
    <w:rsid w:val="00D37C69"/>
    <w:rsid w:val="00D40642"/>
    <w:rsid w:val="00D4555E"/>
    <w:rsid w:val="00D51CD9"/>
    <w:rsid w:val="00D51EBE"/>
    <w:rsid w:val="00D64812"/>
    <w:rsid w:val="00D64D10"/>
    <w:rsid w:val="00D941DA"/>
    <w:rsid w:val="00DA39A6"/>
    <w:rsid w:val="00DB1824"/>
    <w:rsid w:val="00DB2CBD"/>
    <w:rsid w:val="00DB5A01"/>
    <w:rsid w:val="00DC0862"/>
    <w:rsid w:val="00DE28E8"/>
    <w:rsid w:val="00DE390D"/>
    <w:rsid w:val="00DE7331"/>
    <w:rsid w:val="00DF0D68"/>
    <w:rsid w:val="00E0003F"/>
    <w:rsid w:val="00E02D54"/>
    <w:rsid w:val="00E25468"/>
    <w:rsid w:val="00E32970"/>
    <w:rsid w:val="00E333A9"/>
    <w:rsid w:val="00E54D54"/>
    <w:rsid w:val="00E57EB8"/>
    <w:rsid w:val="00E82669"/>
    <w:rsid w:val="00EA4DCC"/>
    <w:rsid w:val="00EA5D6C"/>
    <w:rsid w:val="00EC6894"/>
    <w:rsid w:val="00EE33E9"/>
    <w:rsid w:val="00EE3E91"/>
    <w:rsid w:val="00EE59EA"/>
    <w:rsid w:val="00EF3920"/>
    <w:rsid w:val="00F128C4"/>
    <w:rsid w:val="00F27A60"/>
    <w:rsid w:val="00F37FF7"/>
    <w:rsid w:val="00F57FE9"/>
    <w:rsid w:val="00F6798E"/>
    <w:rsid w:val="00F76817"/>
    <w:rsid w:val="00F8548B"/>
    <w:rsid w:val="00F90992"/>
    <w:rsid w:val="00F90B1E"/>
    <w:rsid w:val="00FB7B6D"/>
    <w:rsid w:val="00FD4484"/>
    <w:rsid w:val="00FE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79878"/>
  <w15:chartTrackingRefBased/>
  <w15:docId w15:val="{1D3E9FCC-D8A6-47C3-9422-0044F8B4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992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344AD7"/>
  </w:style>
  <w:style w:type="paragraph" w:styleId="BalloonText">
    <w:name w:val="Balloon Text"/>
    <w:basedOn w:val="Normal"/>
    <w:link w:val="BalloonTextChar"/>
    <w:uiPriority w:val="99"/>
    <w:semiHidden/>
    <w:unhideWhenUsed/>
    <w:rsid w:val="00F12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8C4"/>
    <w:rPr>
      <w:rFonts w:ascii="Segoe UI" w:eastAsiaTheme="minorEastAsia" w:hAnsi="Segoe UI" w:cs="Segoe UI"/>
      <w:sz w:val="18"/>
      <w:szCs w:val="18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37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F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FF7"/>
    <w:rPr>
      <w:rFonts w:eastAsiaTheme="minorEastAsia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F7"/>
    <w:rPr>
      <w:rFonts w:eastAsiaTheme="minorEastAsia"/>
      <w:b/>
      <w:bCs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BE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BE2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C550D-C7DC-8F43-A898-78D88EBB1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erman</dc:creator>
  <cp:keywords/>
  <dc:description/>
  <cp:lastModifiedBy>Carol Jenner</cp:lastModifiedBy>
  <cp:revision>3</cp:revision>
  <cp:lastPrinted>2017-09-29T07:24:00Z</cp:lastPrinted>
  <dcterms:created xsi:type="dcterms:W3CDTF">2019-02-26T16:32:00Z</dcterms:created>
  <dcterms:modified xsi:type="dcterms:W3CDTF">2019-02-26T16:33:00Z</dcterms:modified>
</cp:coreProperties>
</file>